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7D1D8" w14:textId="77777777" w:rsidR="00EB28FC" w:rsidRDefault="00EB28FC" w:rsidP="00EB28FC">
      <w:pPr>
        <w:rPr>
          <w:rFonts w:ascii="Times New Roman" w:hAnsi="Times New Roman" w:cs="Times New Roman"/>
          <w:b/>
        </w:rPr>
      </w:pPr>
      <w:r w:rsidRPr="00DD576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 </w:t>
      </w:r>
      <w:r w:rsidRPr="00DD576E">
        <w:rPr>
          <w:rFonts w:ascii="Times New Roman" w:hAnsi="Times New Roman" w:cs="Times New Roman"/>
          <w:b/>
        </w:rPr>
        <w:t xml:space="preserve">Table. </w:t>
      </w:r>
      <w:r>
        <w:rPr>
          <w:rFonts w:ascii="Times New Roman" w:hAnsi="Times New Roman" w:cs="Times New Roman"/>
        </w:rPr>
        <w:t>Description of morphological variables.</w:t>
      </w:r>
      <w:r w:rsidRPr="009D3493">
        <w:rPr>
          <w:rFonts w:ascii="Times New Roman" w:hAnsi="Times New Roman" w:cs="Times New Roman"/>
        </w:rPr>
        <w:t xml:space="preserve"> </w:t>
      </w:r>
    </w:p>
    <w:p w14:paraId="7B6A534F" w14:textId="77777777" w:rsidR="00EB28FC" w:rsidRDefault="00EB28FC" w:rsidP="00EB28FC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7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5973"/>
      </w:tblGrid>
      <w:tr w:rsidR="00EB28FC" w:rsidRPr="00D57490" w14:paraId="77D45466" w14:textId="77777777" w:rsidTr="00674131"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90B0A0A" w14:textId="77777777" w:rsidR="00EB28FC" w:rsidRPr="00D87CA2" w:rsidRDefault="00EB28FC" w:rsidP="0067413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rait 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778D03B6" w14:textId="77777777" w:rsidR="00EB28FC" w:rsidRPr="00D87CA2" w:rsidRDefault="00EB28FC" w:rsidP="0067413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</w:tr>
      <w:tr w:rsidR="00EB28FC" w:rsidRPr="00D57490" w14:paraId="4302C9A0" w14:textId="77777777" w:rsidTr="00674131">
        <w:tc>
          <w:tcPr>
            <w:tcW w:w="1634" w:type="dxa"/>
            <w:tcBorders>
              <w:top w:val="single" w:sz="4" w:space="0" w:color="auto"/>
            </w:tcBorders>
          </w:tcPr>
          <w:p w14:paraId="27B6D3DA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Body mass</w:t>
            </w:r>
          </w:p>
          <w:p w14:paraId="2BEA2358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505AB5F1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ln-transformed body mass</w:t>
            </w:r>
          </w:p>
        </w:tc>
      </w:tr>
      <w:tr w:rsidR="00EB28FC" w:rsidRPr="00D57490" w14:paraId="66450430" w14:textId="77777777" w:rsidTr="00674131">
        <w:tc>
          <w:tcPr>
            <w:tcW w:w="1634" w:type="dxa"/>
          </w:tcPr>
          <w:p w14:paraId="5CFDC841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ll</w:t>
            </w: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 pPC1</w:t>
            </w:r>
          </w:p>
        </w:tc>
        <w:tc>
          <w:tcPr>
            <w:tcW w:w="5973" w:type="dxa"/>
          </w:tcPr>
          <w:p w14:paraId="0EF84A3F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High scores = small overall beak size (highest score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chornis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oenicobia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; lowest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ceros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rhinoceros</w:t>
            </w: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B28FC" w:rsidRPr="00D57490" w14:paraId="7D80ED89" w14:textId="77777777" w:rsidTr="00674131">
        <w:tc>
          <w:tcPr>
            <w:tcW w:w="1634" w:type="dxa"/>
          </w:tcPr>
          <w:p w14:paraId="00BE9336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ll</w:t>
            </w: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 pPC2</w:t>
            </w:r>
          </w:p>
        </w:tc>
        <w:tc>
          <w:tcPr>
            <w:tcW w:w="5973" w:type="dxa"/>
          </w:tcPr>
          <w:p w14:paraId="2A223611" w14:textId="77777777" w:rsidR="00EB28FC" w:rsidRPr="00D87CA2" w:rsidRDefault="00EB28FC" w:rsidP="00674131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High scores = shape of beak is relatively long and thin (highest score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ifera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ifera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; lowest is </w:t>
            </w:r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laucidium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oreorum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B28FC" w:rsidRPr="00D57490" w14:paraId="55ED6100" w14:textId="77777777" w:rsidTr="00674131">
        <w:tc>
          <w:tcPr>
            <w:tcW w:w="1634" w:type="dxa"/>
          </w:tcPr>
          <w:p w14:paraId="5625916C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ll</w:t>
            </w: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 pPC3</w:t>
            </w:r>
          </w:p>
        </w:tc>
        <w:tc>
          <w:tcPr>
            <w:tcW w:w="5973" w:type="dxa"/>
          </w:tcPr>
          <w:p w14:paraId="7A48CD00" w14:textId="77777777" w:rsidR="00EB28FC" w:rsidRPr="00D87CA2" w:rsidRDefault="00EB28FC" w:rsidP="00674131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High scores = shape of beak is relatively narrow (highest score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lorostilbon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livaresi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; lowest is </w:t>
            </w:r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primulgu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culosus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B28FC" w:rsidRPr="00D57490" w14:paraId="37140820" w14:textId="77777777" w:rsidTr="00674131">
        <w:tc>
          <w:tcPr>
            <w:tcW w:w="1634" w:type="dxa"/>
          </w:tcPr>
          <w:p w14:paraId="0EAF1B57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Locomotion pPC1</w:t>
            </w:r>
          </w:p>
        </w:tc>
        <w:tc>
          <w:tcPr>
            <w:tcW w:w="5973" w:type="dxa"/>
          </w:tcPr>
          <w:p w14:paraId="6EB88004" w14:textId="77777777" w:rsidR="00EB28FC" w:rsidRPr="00D87CA2" w:rsidRDefault="00EB28FC" w:rsidP="00674131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High scores = small overall size (highest score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aetocercus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rlepschi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; lowest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ptilos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ubius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B28FC" w:rsidRPr="00D57490" w14:paraId="0D9A1654" w14:textId="77777777" w:rsidTr="00674131">
        <w:tc>
          <w:tcPr>
            <w:tcW w:w="1634" w:type="dxa"/>
          </w:tcPr>
          <w:p w14:paraId="1688720B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Locomotion pPC2</w:t>
            </w:r>
          </w:p>
        </w:tc>
        <w:tc>
          <w:tcPr>
            <w:tcW w:w="5973" w:type="dxa"/>
          </w:tcPr>
          <w:p w14:paraId="0B8BCF3D" w14:textId="77777777" w:rsidR="00EB28FC" w:rsidRPr="00D87CA2" w:rsidRDefault="00EB28FC" w:rsidP="00674131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High scores = relatively long tail (highest score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petomena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acroura</w:t>
            </w: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; lowest is </w:t>
            </w:r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us americana</w:t>
            </w: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B28FC" w:rsidRPr="00D57490" w14:paraId="5D58A87D" w14:textId="77777777" w:rsidTr="00674131">
        <w:tc>
          <w:tcPr>
            <w:tcW w:w="1634" w:type="dxa"/>
            <w:tcBorders>
              <w:bottom w:val="single" w:sz="4" w:space="0" w:color="auto"/>
            </w:tcBorders>
          </w:tcPr>
          <w:p w14:paraId="6B574CB6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Locomotion pPC3</w:t>
            </w:r>
          </w:p>
        </w:tc>
        <w:tc>
          <w:tcPr>
            <w:tcW w:w="5973" w:type="dxa"/>
            <w:tcBorders>
              <w:bottom w:val="single" w:sz="4" w:space="0" w:color="auto"/>
            </w:tcBorders>
          </w:tcPr>
          <w:p w14:paraId="0F26C4CD" w14:textId="77777777" w:rsidR="00EB28FC" w:rsidRPr="00D87CA2" w:rsidRDefault="00EB28FC" w:rsidP="006741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High scores = relatively long wings and short tarsi (highest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yptila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nctihieronymi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 xml:space="preserve">; lowest is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piturus</w:t>
            </w:r>
            <w:proofErr w:type="spellEnd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87CA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achurus</w:t>
            </w:r>
            <w:proofErr w:type="spellEnd"/>
            <w:r w:rsidRPr="00D87C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2D44B035" w14:textId="77777777" w:rsidR="00EB28FC" w:rsidRDefault="00EB28FC" w:rsidP="00EB28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14:paraId="1722EA77" w14:textId="2212B29C" w:rsidR="00766CD9" w:rsidRPr="00BE03EB" w:rsidRDefault="00BE03EB">
      <w:pPr>
        <w:rPr>
          <w:rFonts w:ascii="Times New Roman" w:hAnsi="Times New Roman" w:cs="Times New Roman"/>
          <w:b/>
        </w:rPr>
      </w:pPr>
    </w:p>
    <w:sectPr w:rsidR="00766CD9" w:rsidRPr="00BE03EB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8FC"/>
    <w:rsid w:val="001265AB"/>
    <w:rsid w:val="001F10B1"/>
    <w:rsid w:val="00275E87"/>
    <w:rsid w:val="003C34FD"/>
    <w:rsid w:val="003F3841"/>
    <w:rsid w:val="00852D99"/>
    <w:rsid w:val="008B6463"/>
    <w:rsid w:val="00963E99"/>
    <w:rsid w:val="00AD666E"/>
    <w:rsid w:val="00BE03EB"/>
    <w:rsid w:val="00BF3760"/>
    <w:rsid w:val="00C60761"/>
    <w:rsid w:val="00EB28FC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5AD8F"/>
  <w14:defaultImageDpi w14:val="32767"/>
  <w15:chartTrackingRefBased/>
  <w15:docId w15:val="{E8677F22-4899-954E-BBC1-C4C12F7E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28FC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8FC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2</cp:revision>
  <dcterms:created xsi:type="dcterms:W3CDTF">2021-04-28T14:51:00Z</dcterms:created>
  <dcterms:modified xsi:type="dcterms:W3CDTF">2021-04-28T14:52:00Z</dcterms:modified>
</cp:coreProperties>
</file>